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48CDB" w14:textId="77777777" w:rsidR="00312226" w:rsidRDefault="00312226" w:rsidP="00312226">
      <w:r>
        <w:t xml:space="preserve">Table 1: Participant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968"/>
      </w:tblGrid>
      <w:tr w:rsidR="00312226" w14:paraId="446403C2" w14:textId="77777777" w:rsidTr="00DE77F9">
        <w:tc>
          <w:tcPr>
            <w:tcW w:w="5382" w:type="dxa"/>
          </w:tcPr>
          <w:p w14:paraId="708C9495" w14:textId="77777777" w:rsidR="00312226" w:rsidRDefault="00312226" w:rsidP="00DE77F9">
            <w:pPr>
              <w:rPr>
                <w:b/>
              </w:rPr>
            </w:pPr>
            <w:r w:rsidRPr="00A57C4F">
              <w:rPr>
                <w:b/>
              </w:rPr>
              <w:t xml:space="preserve">Age </w:t>
            </w:r>
          </w:p>
          <w:p w14:paraId="5C2D0F0A" w14:textId="77777777" w:rsidR="00312226" w:rsidRDefault="00312226" w:rsidP="00DE77F9">
            <w:r>
              <w:t>Missing</w:t>
            </w:r>
          </w:p>
          <w:p w14:paraId="47A6D6A9" w14:textId="77777777" w:rsidR="00312226" w:rsidRDefault="00312226" w:rsidP="00DE77F9">
            <w:r>
              <w:t>65+</w:t>
            </w:r>
          </w:p>
          <w:p w14:paraId="6685FE0A" w14:textId="77777777" w:rsidR="00312226" w:rsidRDefault="00312226" w:rsidP="00DE77F9">
            <w:r>
              <w:t>55-64</w:t>
            </w:r>
          </w:p>
          <w:p w14:paraId="3D6FAE02" w14:textId="77777777" w:rsidR="00312226" w:rsidRDefault="00312226" w:rsidP="00DE77F9">
            <w:r>
              <w:t>45-54</w:t>
            </w:r>
          </w:p>
          <w:p w14:paraId="00735D8B" w14:textId="77777777" w:rsidR="00312226" w:rsidRPr="00431A1E" w:rsidRDefault="00312226" w:rsidP="00DE77F9">
            <w:r>
              <w:t>35-44</w:t>
            </w:r>
          </w:p>
        </w:tc>
        <w:tc>
          <w:tcPr>
            <w:tcW w:w="3968" w:type="dxa"/>
          </w:tcPr>
          <w:p w14:paraId="64D856AA" w14:textId="77777777" w:rsidR="00312226" w:rsidRDefault="00312226" w:rsidP="00DE77F9"/>
          <w:p w14:paraId="5A81A84D" w14:textId="77777777" w:rsidR="00312226" w:rsidRDefault="00312226" w:rsidP="00DE77F9">
            <w:r>
              <w:t>11</w:t>
            </w:r>
          </w:p>
          <w:p w14:paraId="3B227088" w14:textId="77777777" w:rsidR="00312226" w:rsidRDefault="00312226" w:rsidP="00DE77F9">
            <w:r>
              <w:t>6</w:t>
            </w:r>
          </w:p>
          <w:p w14:paraId="3343F417" w14:textId="77777777" w:rsidR="00312226" w:rsidRDefault="00312226" w:rsidP="00DE77F9">
            <w:r>
              <w:t>16</w:t>
            </w:r>
          </w:p>
          <w:p w14:paraId="50F7D24C" w14:textId="77777777" w:rsidR="00312226" w:rsidRDefault="00312226" w:rsidP="00DE77F9">
            <w:r>
              <w:t>8</w:t>
            </w:r>
          </w:p>
          <w:p w14:paraId="4E4B9370" w14:textId="77777777" w:rsidR="00312226" w:rsidRDefault="00312226" w:rsidP="00DE77F9">
            <w:r>
              <w:t>2</w:t>
            </w:r>
          </w:p>
        </w:tc>
      </w:tr>
      <w:tr w:rsidR="00312226" w14:paraId="28D40F05" w14:textId="77777777" w:rsidTr="00DE77F9">
        <w:tc>
          <w:tcPr>
            <w:tcW w:w="5382" w:type="dxa"/>
          </w:tcPr>
          <w:p w14:paraId="4BF0FBAC" w14:textId="77777777" w:rsidR="00312226" w:rsidRDefault="00312226" w:rsidP="00DE77F9">
            <w:pPr>
              <w:rPr>
                <w:b/>
              </w:rPr>
            </w:pPr>
            <w:r>
              <w:rPr>
                <w:b/>
              </w:rPr>
              <w:t>Household Income</w:t>
            </w:r>
          </w:p>
          <w:p w14:paraId="76F3D949" w14:textId="77777777" w:rsidR="00312226" w:rsidRPr="00312811" w:rsidRDefault="00312226" w:rsidP="00DE77F9">
            <w:r w:rsidRPr="00312811">
              <w:t xml:space="preserve">Less </w:t>
            </w:r>
            <w:proofErr w:type="spellStart"/>
            <w:r w:rsidRPr="00312811">
              <w:t>that</w:t>
            </w:r>
            <w:proofErr w:type="spellEnd"/>
            <w:r w:rsidRPr="00312811">
              <w:t xml:space="preserve"> $10,000</w:t>
            </w:r>
          </w:p>
          <w:p w14:paraId="03E3C3A1" w14:textId="77777777" w:rsidR="00312226" w:rsidRPr="00312811" w:rsidRDefault="00312226" w:rsidP="00DE77F9">
            <w:r w:rsidRPr="00312811">
              <w:t>$10,000-$50,000</w:t>
            </w:r>
          </w:p>
          <w:p w14:paraId="53D49F93" w14:textId="77777777" w:rsidR="00312226" w:rsidRPr="00312811" w:rsidRDefault="00312226" w:rsidP="00DE77F9">
            <w:r w:rsidRPr="00312811">
              <w:t>$50,000-$100,000</w:t>
            </w:r>
          </w:p>
          <w:p w14:paraId="1EFAAB10" w14:textId="77777777" w:rsidR="00312226" w:rsidRPr="00312811" w:rsidRDefault="00312226" w:rsidP="00DE77F9">
            <w:r w:rsidRPr="00312811">
              <w:t>$100,000 +</w:t>
            </w:r>
          </w:p>
          <w:p w14:paraId="1181446E" w14:textId="77777777" w:rsidR="00312226" w:rsidRPr="00A57C4F" w:rsidRDefault="00312226" w:rsidP="00DE77F9">
            <w:pPr>
              <w:rPr>
                <w:b/>
              </w:rPr>
            </w:pPr>
            <w:r w:rsidRPr="00312811">
              <w:t>Missing</w:t>
            </w:r>
          </w:p>
        </w:tc>
        <w:tc>
          <w:tcPr>
            <w:tcW w:w="3968" w:type="dxa"/>
          </w:tcPr>
          <w:p w14:paraId="272AEB9B" w14:textId="77777777" w:rsidR="00312226" w:rsidRDefault="00312226" w:rsidP="00DE77F9"/>
          <w:p w14:paraId="349D6344" w14:textId="77777777" w:rsidR="00312226" w:rsidRDefault="00312226" w:rsidP="00DE77F9">
            <w:r>
              <w:t>1</w:t>
            </w:r>
          </w:p>
          <w:p w14:paraId="14F5E5E6" w14:textId="77777777" w:rsidR="00312226" w:rsidRDefault="00312226" w:rsidP="00DE77F9">
            <w:r>
              <w:t>11</w:t>
            </w:r>
          </w:p>
          <w:p w14:paraId="388152E4" w14:textId="77777777" w:rsidR="00312226" w:rsidRDefault="00312226" w:rsidP="00DE77F9">
            <w:r>
              <w:t>14</w:t>
            </w:r>
          </w:p>
          <w:p w14:paraId="5455C05B" w14:textId="77777777" w:rsidR="00312226" w:rsidRDefault="00312226" w:rsidP="00DE77F9">
            <w:r>
              <w:t>16</w:t>
            </w:r>
          </w:p>
          <w:p w14:paraId="78C1407E" w14:textId="77777777" w:rsidR="00312226" w:rsidRDefault="00312226" w:rsidP="00DE77F9">
            <w:r>
              <w:t>1</w:t>
            </w:r>
          </w:p>
        </w:tc>
      </w:tr>
      <w:tr w:rsidR="00312226" w14:paraId="7ACF9E4B" w14:textId="77777777" w:rsidTr="00DE77F9">
        <w:tc>
          <w:tcPr>
            <w:tcW w:w="5382" w:type="dxa"/>
          </w:tcPr>
          <w:p w14:paraId="6A51065C" w14:textId="77777777" w:rsidR="00312226" w:rsidRDefault="00312226" w:rsidP="00DE77F9">
            <w:pPr>
              <w:rPr>
                <w:b/>
              </w:rPr>
            </w:pPr>
            <w:r w:rsidRPr="00A57C4F">
              <w:rPr>
                <w:b/>
              </w:rPr>
              <w:t>Marital Status</w:t>
            </w:r>
            <w:r>
              <w:rPr>
                <w:b/>
              </w:rPr>
              <w:t xml:space="preserve"> </w:t>
            </w:r>
          </w:p>
          <w:p w14:paraId="416DE591" w14:textId="77777777" w:rsidR="00312226" w:rsidRDefault="00312226" w:rsidP="00DE77F9">
            <w:r>
              <w:t xml:space="preserve">Widowed </w:t>
            </w:r>
          </w:p>
          <w:p w14:paraId="300CC5F7" w14:textId="77777777" w:rsidR="00312226" w:rsidRDefault="00312226" w:rsidP="00DE77F9">
            <w:r>
              <w:t>Single</w:t>
            </w:r>
          </w:p>
          <w:p w14:paraId="751369D9" w14:textId="77777777" w:rsidR="00312226" w:rsidRDefault="00312226" w:rsidP="00DE77F9">
            <w:r>
              <w:t>More than 1 answer provided</w:t>
            </w:r>
          </w:p>
          <w:p w14:paraId="04D090DD" w14:textId="77777777" w:rsidR="00312226" w:rsidRDefault="00312226" w:rsidP="00DE77F9">
            <w:r>
              <w:t>Common-Law</w:t>
            </w:r>
          </w:p>
          <w:p w14:paraId="50521878" w14:textId="77777777" w:rsidR="00312226" w:rsidRDefault="00312226" w:rsidP="00DE77F9">
            <w:r>
              <w:t>Separated/Divorced</w:t>
            </w:r>
          </w:p>
          <w:p w14:paraId="7881978C" w14:textId="77777777" w:rsidR="00312226" w:rsidRPr="00431A1E" w:rsidRDefault="00312226" w:rsidP="00DE77F9">
            <w:r>
              <w:t>Married</w:t>
            </w:r>
          </w:p>
        </w:tc>
        <w:tc>
          <w:tcPr>
            <w:tcW w:w="3968" w:type="dxa"/>
          </w:tcPr>
          <w:p w14:paraId="1E9FBB8A" w14:textId="77777777" w:rsidR="00312226" w:rsidRDefault="00312226" w:rsidP="00DE77F9"/>
          <w:p w14:paraId="70EA6357" w14:textId="77777777" w:rsidR="00312226" w:rsidRDefault="00312226" w:rsidP="00DE77F9">
            <w:r>
              <w:t>1</w:t>
            </w:r>
          </w:p>
          <w:p w14:paraId="6AF1E203" w14:textId="77777777" w:rsidR="00312226" w:rsidRDefault="00312226" w:rsidP="00DE77F9">
            <w:r>
              <w:t>3</w:t>
            </w:r>
          </w:p>
          <w:p w14:paraId="5C786C06" w14:textId="77777777" w:rsidR="00312226" w:rsidRDefault="00312226" w:rsidP="00DE77F9">
            <w:r>
              <w:t>4</w:t>
            </w:r>
          </w:p>
          <w:p w14:paraId="12D5016B" w14:textId="77777777" w:rsidR="00312226" w:rsidRDefault="00312226" w:rsidP="00DE77F9">
            <w:r>
              <w:t>3</w:t>
            </w:r>
          </w:p>
          <w:p w14:paraId="10A4142E" w14:textId="77777777" w:rsidR="00312226" w:rsidRDefault="00312226" w:rsidP="00DE77F9">
            <w:r>
              <w:t>10</w:t>
            </w:r>
          </w:p>
          <w:p w14:paraId="01A6E5EE" w14:textId="77777777" w:rsidR="00312226" w:rsidRDefault="00312226" w:rsidP="00DE77F9">
            <w:r>
              <w:t>22</w:t>
            </w:r>
          </w:p>
        </w:tc>
      </w:tr>
      <w:tr w:rsidR="00312226" w14:paraId="5565077E" w14:textId="77777777" w:rsidTr="00DE77F9">
        <w:tc>
          <w:tcPr>
            <w:tcW w:w="5382" w:type="dxa"/>
          </w:tcPr>
          <w:p w14:paraId="09F8A45A" w14:textId="77777777" w:rsidR="00312226" w:rsidRPr="00A57C4F" w:rsidRDefault="00312226" w:rsidP="00DE77F9">
            <w:pPr>
              <w:rPr>
                <w:b/>
              </w:rPr>
            </w:pPr>
            <w:r w:rsidRPr="00A57C4F">
              <w:rPr>
                <w:b/>
              </w:rPr>
              <w:t xml:space="preserve">Regional Representation </w:t>
            </w:r>
          </w:p>
          <w:p w14:paraId="22C5CE83" w14:textId="77777777" w:rsidR="00312226" w:rsidRDefault="00312226" w:rsidP="00DE77F9">
            <w:r>
              <w:t>British Columbia</w:t>
            </w:r>
          </w:p>
          <w:p w14:paraId="19904BD0" w14:textId="77777777" w:rsidR="00312226" w:rsidRDefault="00312226" w:rsidP="00DE77F9">
            <w:r>
              <w:t>Alberta</w:t>
            </w:r>
          </w:p>
          <w:p w14:paraId="4FB92455" w14:textId="77777777" w:rsidR="00312226" w:rsidRDefault="00312226" w:rsidP="00DE77F9">
            <w:r>
              <w:t>Other Prairies</w:t>
            </w:r>
          </w:p>
          <w:p w14:paraId="63EB438A" w14:textId="38193198" w:rsidR="00312226" w:rsidRDefault="00312226" w:rsidP="00DE77F9">
            <w:r>
              <w:t>Ontario</w:t>
            </w:r>
            <w:r w:rsidR="005B6FDB">
              <w:t xml:space="preserve"> &amp; Maritimes</w:t>
            </w:r>
          </w:p>
        </w:tc>
        <w:tc>
          <w:tcPr>
            <w:tcW w:w="3968" w:type="dxa"/>
          </w:tcPr>
          <w:p w14:paraId="538AF2D4" w14:textId="77777777" w:rsidR="00312226" w:rsidRDefault="00312226" w:rsidP="00DE77F9"/>
          <w:p w14:paraId="149285DC" w14:textId="77777777" w:rsidR="00312226" w:rsidRDefault="00312226" w:rsidP="00DE77F9">
            <w:r>
              <w:t>17</w:t>
            </w:r>
          </w:p>
          <w:p w14:paraId="54261067" w14:textId="77777777" w:rsidR="00312226" w:rsidRDefault="00312226" w:rsidP="00DE77F9">
            <w:r>
              <w:t>12</w:t>
            </w:r>
          </w:p>
          <w:p w14:paraId="53502432" w14:textId="77777777" w:rsidR="00312226" w:rsidRDefault="00312226" w:rsidP="00DE77F9">
            <w:r>
              <w:t>4</w:t>
            </w:r>
          </w:p>
          <w:p w14:paraId="68C47FBB" w14:textId="2CFD8292" w:rsidR="00312226" w:rsidRDefault="005B6FDB" w:rsidP="00DE77F9">
            <w:r>
              <w:t>10</w:t>
            </w:r>
            <w:bookmarkStart w:id="0" w:name="_GoBack"/>
            <w:bookmarkEnd w:id="0"/>
          </w:p>
        </w:tc>
      </w:tr>
      <w:tr w:rsidR="00312226" w14:paraId="18F00FCE" w14:textId="77777777" w:rsidTr="00DE77F9">
        <w:tc>
          <w:tcPr>
            <w:tcW w:w="5382" w:type="dxa"/>
          </w:tcPr>
          <w:p w14:paraId="1FDD4F75" w14:textId="77777777" w:rsidR="00312226" w:rsidRPr="004510BA" w:rsidRDefault="00312226" w:rsidP="00DE77F9">
            <w:pPr>
              <w:rPr>
                <w:b/>
              </w:rPr>
            </w:pPr>
            <w:r w:rsidRPr="004510BA">
              <w:rPr>
                <w:b/>
              </w:rPr>
              <w:t xml:space="preserve">Child’s </w:t>
            </w:r>
            <w:r>
              <w:rPr>
                <w:b/>
              </w:rPr>
              <w:t>Gender</w:t>
            </w:r>
          </w:p>
          <w:p w14:paraId="083DF773" w14:textId="77777777" w:rsidR="00312226" w:rsidRDefault="00312226" w:rsidP="00DE77F9">
            <w:r>
              <w:t>Female</w:t>
            </w:r>
          </w:p>
          <w:p w14:paraId="4C4AB63E" w14:textId="77777777" w:rsidR="00312226" w:rsidRPr="00431A1E" w:rsidRDefault="00312226" w:rsidP="00DE77F9">
            <w:r>
              <w:t>Male</w:t>
            </w:r>
          </w:p>
        </w:tc>
        <w:tc>
          <w:tcPr>
            <w:tcW w:w="3968" w:type="dxa"/>
          </w:tcPr>
          <w:p w14:paraId="693E3C97" w14:textId="77777777" w:rsidR="00312226" w:rsidRDefault="00312226" w:rsidP="00DE77F9"/>
          <w:p w14:paraId="13A7656B" w14:textId="77777777" w:rsidR="00312226" w:rsidRDefault="00312226" w:rsidP="00DE77F9">
            <w:r>
              <w:t>10</w:t>
            </w:r>
          </w:p>
          <w:p w14:paraId="17EA7751" w14:textId="77777777" w:rsidR="00312226" w:rsidRDefault="00312226" w:rsidP="00DE77F9">
            <w:r>
              <w:t>35</w:t>
            </w:r>
          </w:p>
        </w:tc>
      </w:tr>
      <w:tr w:rsidR="00312226" w14:paraId="6BF80FC4" w14:textId="77777777" w:rsidTr="00DE77F9">
        <w:tc>
          <w:tcPr>
            <w:tcW w:w="5382" w:type="dxa"/>
          </w:tcPr>
          <w:p w14:paraId="4C9B2036" w14:textId="77777777" w:rsidR="00312226" w:rsidRPr="00431A1E" w:rsidRDefault="00312226" w:rsidP="00DE77F9">
            <w:pPr>
              <w:rPr>
                <w:b/>
              </w:rPr>
            </w:pPr>
            <w:r w:rsidRPr="004060E2">
              <w:rPr>
                <w:b/>
              </w:rPr>
              <w:t xml:space="preserve">Year of </w:t>
            </w:r>
            <w:r>
              <w:rPr>
                <w:b/>
              </w:rPr>
              <w:t>Child’s Passing/</w:t>
            </w:r>
            <w:r w:rsidRPr="004060E2">
              <w:rPr>
                <w:b/>
              </w:rPr>
              <w:t xml:space="preserve">Death </w:t>
            </w:r>
          </w:p>
          <w:p w14:paraId="762F914E" w14:textId="77777777" w:rsidR="00312226" w:rsidRDefault="00312226" w:rsidP="00DE77F9">
            <w:r>
              <w:t>2017</w:t>
            </w:r>
          </w:p>
          <w:p w14:paraId="19E64770" w14:textId="77777777" w:rsidR="00312226" w:rsidRDefault="00312226" w:rsidP="00DE77F9">
            <w:r>
              <w:t>2016</w:t>
            </w:r>
          </w:p>
          <w:p w14:paraId="324F4EF5" w14:textId="77777777" w:rsidR="00312226" w:rsidRDefault="00312226" w:rsidP="00DE77F9">
            <w:r>
              <w:t>2015</w:t>
            </w:r>
          </w:p>
          <w:p w14:paraId="2794DA7B" w14:textId="77777777" w:rsidR="00312226" w:rsidRDefault="00312226" w:rsidP="00DE77F9">
            <w:r>
              <w:t>2014</w:t>
            </w:r>
          </w:p>
          <w:p w14:paraId="148E737B" w14:textId="77777777" w:rsidR="00312226" w:rsidRDefault="00312226" w:rsidP="00DE77F9">
            <w:r>
              <w:t>2013</w:t>
            </w:r>
          </w:p>
          <w:p w14:paraId="37F10482" w14:textId="77777777" w:rsidR="00312226" w:rsidRDefault="00312226" w:rsidP="00DE77F9">
            <w:r>
              <w:t>2012</w:t>
            </w:r>
          </w:p>
          <w:p w14:paraId="3446CC5D" w14:textId="77777777" w:rsidR="00312226" w:rsidRDefault="00312226" w:rsidP="00DE77F9">
            <w:r>
              <w:t>Earlier than 2012</w:t>
            </w:r>
          </w:p>
          <w:p w14:paraId="1B1ADD29" w14:textId="77777777" w:rsidR="00312226" w:rsidRPr="00A57C4F" w:rsidRDefault="00312226" w:rsidP="00DE77F9">
            <w:r>
              <w:t>Unclear</w:t>
            </w:r>
          </w:p>
        </w:tc>
        <w:tc>
          <w:tcPr>
            <w:tcW w:w="3968" w:type="dxa"/>
          </w:tcPr>
          <w:p w14:paraId="70A32B68" w14:textId="77777777" w:rsidR="00312226" w:rsidRDefault="00312226" w:rsidP="00DE77F9"/>
          <w:p w14:paraId="3EC539DB" w14:textId="77777777" w:rsidR="00312226" w:rsidRDefault="00312226" w:rsidP="00DE77F9">
            <w:r>
              <w:t>5</w:t>
            </w:r>
          </w:p>
          <w:p w14:paraId="2F4950D0" w14:textId="77777777" w:rsidR="00312226" w:rsidRDefault="00312226" w:rsidP="00DE77F9">
            <w:r>
              <w:t>17</w:t>
            </w:r>
          </w:p>
          <w:p w14:paraId="2AAE15A1" w14:textId="77777777" w:rsidR="00312226" w:rsidRDefault="00312226" w:rsidP="00DE77F9">
            <w:r>
              <w:t>5</w:t>
            </w:r>
          </w:p>
          <w:p w14:paraId="738081B3" w14:textId="77777777" w:rsidR="00312226" w:rsidRDefault="00312226" w:rsidP="00DE77F9">
            <w:r>
              <w:t>7</w:t>
            </w:r>
          </w:p>
          <w:p w14:paraId="23FCA36B" w14:textId="77777777" w:rsidR="00312226" w:rsidRDefault="00312226" w:rsidP="00DE77F9">
            <w:r>
              <w:t>3</w:t>
            </w:r>
          </w:p>
          <w:p w14:paraId="2E160F39" w14:textId="77777777" w:rsidR="00312226" w:rsidRDefault="00312226" w:rsidP="00DE77F9">
            <w:r>
              <w:t>4</w:t>
            </w:r>
          </w:p>
          <w:p w14:paraId="1F52BEE6" w14:textId="77777777" w:rsidR="00312226" w:rsidRDefault="00312226" w:rsidP="00DE77F9">
            <w:r>
              <w:t>3</w:t>
            </w:r>
          </w:p>
          <w:p w14:paraId="44723214" w14:textId="77777777" w:rsidR="00312226" w:rsidRDefault="00312226" w:rsidP="00DE77F9">
            <w:r>
              <w:t>1</w:t>
            </w:r>
          </w:p>
        </w:tc>
      </w:tr>
      <w:tr w:rsidR="00312226" w14:paraId="28ADDFF3" w14:textId="77777777" w:rsidTr="00DE77F9">
        <w:tc>
          <w:tcPr>
            <w:tcW w:w="5382" w:type="dxa"/>
          </w:tcPr>
          <w:p w14:paraId="2681BEA0" w14:textId="77777777" w:rsidR="00312226" w:rsidRDefault="00312226" w:rsidP="00DE77F9">
            <w:pPr>
              <w:rPr>
                <w:b/>
              </w:rPr>
            </w:pPr>
            <w:r>
              <w:rPr>
                <w:b/>
              </w:rPr>
              <w:t xml:space="preserve">Child’s </w:t>
            </w:r>
            <w:r w:rsidRPr="004510BA">
              <w:rPr>
                <w:b/>
              </w:rPr>
              <w:t xml:space="preserve">Age </w:t>
            </w:r>
            <w:r>
              <w:rPr>
                <w:b/>
              </w:rPr>
              <w:t>at Passing/Death</w:t>
            </w:r>
          </w:p>
          <w:p w14:paraId="5A7AD3AB" w14:textId="77777777" w:rsidR="00312226" w:rsidRDefault="00312226" w:rsidP="00DE77F9">
            <w:r>
              <w:t>40+</w:t>
            </w:r>
          </w:p>
          <w:p w14:paraId="35173544" w14:textId="77777777" w:rsidR="00312226" w:rsidRDefault="00312226" w:rsidP="00DE77F9">
            <w:r>
              <w:t>30-39</w:t>
            </w:r>
          </w:p>
          <w:p w14:paraId="56634BFE" w14:textId="77777777" w:rsidR="00312226" w:rsidRDefault="00312226" w:rsidP="00DE77F9">
            <w:r>
              <w:t>25-29</w:t>
            </w:r>
          </w:p>
          <w:p w14:paraId="3A672465" w14:textId="77777777" w:rsidR="00312226" w:rsidRDefault="00312226" w:rsidP="00DE77F9">
            <w:r>
              <w:t>20-24</w:t>
            </w:r>
          </w:p>
          <w:p w14:paraId="21EBF75B" w14:textId="77777777" w:rsidR="00312226" w:rsidRPr="00A57C4F" w:rsidRDefault="00312226" w:rsidP="00DE77F9">
            <w:r>
              <w:t>17-19</w:t>
            </w:r>
          </w:p>
        </w:tc>
        <w:tc>
          <w:tcPr>
            <w:tcW w:w="3968" w:type="dxa"/>
          </w:tcPr>
          <w:p w14:paraId="747D2E87" w14:textId="77777777" w:rsidR="00312226" w:rsidRDefault="00312226" w:rsidP="00DE77F9"/>
          <w:p w14:paraId="016EF465" w14:textId="77777777" w:rsidR="00312226" w:rsidRDefault="00312226" w:rsidP="00DE77F9">
            <w:r>
              <w:t>3</w:t>
            </w:r>
          </w:p>
          <w:p w14:paraId="18A28A34" w14:textId="77777777" w:rsidR="00312226" w:rsidRDefault="00312226" w:rsidP="00DE77F9">
            <w:r>
              <w:t>9</w:t>
            </w:r>
          </w:p>
          <w:p w14:paraId="2E9CB99F" w14:textId="77777777" w:rsidR="00312226" w:rsidRDefault="00312226" w:rsidP="00DE77F9">
            <w:r>
              <w:t>15</w:t>
            </w:r>
          </w:p>
          <w:p w14:paraId="4D89C7BD" w14:textId="77777777" w:rsidR="00312226" w:rsidRDefault="00312226" w:rsidP="00DE77F9">
            <w:r>
              <w:t>14</w:t>
            </w:r>
          </w:p>
          <w:p w14:paraId="39C07DFB" w14:textId="77777777" w:rsidR="00312226" w:rsidRDefault="00312226" w:rsidP="00DE77F9">
            <w:r>
              <w:t>4</w:t>
            </w:r>
          </w:p>
        </w:tc>
      </w:tr>
      <w:tr w:rsidR="00312226" w14:paraId="390B4672" w14:textId="77777777" w:rsidTr="00DE77F9">
        <w:tc>
          <w:tcPr>
            <w:tcW w:w="5382" w:type="dxa"/>
          </w:tcPr>
          <w:p w14:paraId="317537FB" w14:textId="77777777" w:rsidR="00312226" w:rsidRPr="007D5625" w:rsidRDefault="00312226" w:rsidP="00DE77F9">
            <w:pPr>
              <w:rPr>
                <w:b/>
              </w:rPr>
            </w:pPr>
            <w:r>
              <w:rPr>
                <w:b/>
              </w:rPr>
              <w:lastRenderedPageBreak/>
              <w:t>Was child’s passing/death a result of drug poisoning? (‘Overdose’ or ‘tainted drugs’ to some people)</w:t>
            </w:r>
          </w:p>
          <w:p w14:paraId="78F175B1" w14:textId="77777777" w:rsidR="00312226" w:rsidRPr="007D5625" w:rsidRDefault="00312226" w:rsidP="00DE77F9">
            <w:r>
              <w:t>No</w:t>
            </w:r>
          </w:p>
          <w:p w14:paraId="623CFB83" w14:textId="77777777" w:rsidR="00312226" w:rsidRDefault="00312226" w:rsidP="00DE77F9">
            <w:r>
              <w:t>Yes</w:t>
            </w:r>
          </w:p>
          <w:p w14:paraId="5889C64D" w14:textId="77777777" w:rsidR="00312226" w:rsidRDefault="00312226" w:rsidP="00DE77F9">
            <w:r>
              <w:t>Unknown</w:t>
            </w:r>
          </w:p>
        </w:tc>
        <w:tc>
          <w:tcPr>
            <w:tcW w:w="3968" w:type="dxa"/>
          </w:tcPr>
          <w:p w14:paraId="38895F86" w14:textId="77777777" w:rsidR="00312226" w:rsidRDefault="00312226" w:rsidP="00DE77F9"/>
          <w:p w14:paraId="09227292" w14:textId="77777777" w:rsidR="00312226" w:rsidRDefault="00312226" w:rsidP="00DE77F9"/>
          <w:p w14:paraId="09920B2E" w14:textId="77777777" w:rsidR="00312226" w:rsidRDefault="00312226" w:rsidP="00DE77F9">
            <w:r>
              <w:t>3</w:t>
            </w:r>
          </w:p>
          <w:p w14:paraId="42C3A9C5" w14:textId="77777777" w:rsidR="00312226" w:rsidRDefault="00312226" w:rsidP="00DE77F9">
            <w:r>
              <w:t>39</w:t>
            </w:r>
          </w:p>
          <w:p w14:paraId="6754BE09" w14:textId="77777777" w:rsidR="00312226" w:rsidRDefault="00312226" w:rsidP="00DE77F9">
            <w:r>
              <w:t>3</w:t>
            </w:r>
          </w:p>
        </w:tc>
      </w:tr>
      <w:tr w:rsidR="00312226" w14:paraId="545A618D" w14:textId="77777777" w:rsidTr="00DE77F9">
        <w:tc>
          <w:tcPr>
            <w:tcW w:w="5382" w:type="dxa"/>
          </w:tcPr>
          <w:p w14:paraId="009A61D4" w14:textId="77777777" w:rsidR="00312226" w:rsidRDefault="00312226" w:rsidP="00DE77F9">
            <w:pPr>
              <w:rPr>
                <w:b/>
              </w:rPr>
            </w:pPr>
            <w:r w:rsidRPr="003C07B6">
              <w:rPr>
                <w:b/>
              </w:rPr>
              <w:t>What substance(s) caused the passing</w:t>
            </w:r>
            <w:r>
              <w:rPr>
                <w:b/>
              </w:rPr>
              <w:t>/death?</w:t>
            </w:r>
          </w:p>
          <w:p w14:paraId="3DA7B066" w14:textId="77777777" w:rsidR="00312226" w:rsidRDefault="00312226" w:rsidP="00DE77F9">
            <w:proofErr w:type="spellStart"/>
            <w:r>
              <w:t>Carfentanil</w:t>
            </w:r>
            <w:proofErr w:type="spellEnd"/>
          </w:p>
          <w:p w14:paraId="6526FD3D" w14:textId="77777777" w:rsidR="00312226" w:rsidRDefault="00312226" w:rsidP="00DE77F9">
            <w:r>
              <w:t>Other (Suicide or N/A)</w:t>
            </w:r>
          </w:p>
          <w:p w14:paraId="23CDFDB4" w14:textId="77777777" w:rsidR="00312226" w:rsidRDefault="00312226" w:rsidP="00DE77F9">
            <w:r>
              <w:t>Methadone</w:t>
            </w:r>
          </w:p>
          <w:p w14:paraId="308AB57D" w14:textId="77777777" w:rsidR="00312226" w:rsidRDefault="00312226" w:rsidP="00DE77F9">
            <w:r>
              <w:t>Unknown</w:t>
            </w:r>
          </w:p>
          <w:p w14:paraId="546140BE" w14:textId="77777777" w:rsidR="00312226" w:rsidRDefault="00312226" w:rsidP="00DE77F9">
            <w:r>
              <w:t>Other opioid (e.g. hydromorphone, morphine, heroin)</w:t>
            </w:r>
          </w:p>
          <w:p w14:paraId="31FDAC0A" w14:textId="77777777" w:rsidR="00312226" w:rsidRDefault="00312226" w:rsidP="00DE77F9">
            <w:r>
              <w:t>Polysubstance</w:t>
            </w:r>
          </w:p>
          <w:p w14:paraId="6BBDCE80" w14:textId="77777777" w:rsidR="00312226" w:rsidRPr="00E5759C" w:rsidRDefault="00312226" w:rsidP="00DE77F9">
            <w:r>
              <w:t>Fentanyl</w:t>
            </w:r>
          </w:p>
        </w:tc>
        <w:tc>
          <w:tcPr>
            <w:tcW w:w="3968" w:type="dxa"/>
          </w:tcPr>
          <w:p w14:paraId="6BA800A7" w14:textId="77777777" w:rsidR="00312226" w:rsidRDefault="00312226" w:rsidP="00DE77F9"/>
          <w:p w14:paraId="272E061F" w14:textId="77777777" w:rsidR="00312226" w:rsidRDefault="00312226" w:rsidP="00DE77F9">
            <w:r>
              <w:t>1</w:t>
            </w:r>
          </w:p>
          <w:p w14:paraId="2BADAC0E" w14:textId="77777777" w:rsidR="00312226" w:rsidRDefault="00312226" w:rsidP="00DE77F9">
            <w:r>
              <w:t>2</w:t>
            </w:r>
          </w:p>
          <w:p w14:paraId="40AE51EE" w14:textId="77777777" w:rsidR="00312226" w:rsidRDefault="00312226" w:rsidP="00DE77F9">
            <w:r>
              <w:t>2</w:t>
            </w:r>
          </w:p>
          <w:p w14:paraId="7A89DDD1" w14:textId="77777777" w:rsidR="00312226" w:rsidRDefault="00312226" w:rsidP="00DE77F9">
            <w:r>
              <w:t>3</w:t>
            </w:r>
          </w:p>
          <w:p w14:paraId="160F8A46" w14:textId="77777777" w:rsidR="00312226" w:rsidRDefault="00312226" w:rsidP="00DE77F9">
            <w:r>
              <w:t>3</w:t>
            </w:r>
          </w:p>
          <w:p w14:paraId="6D384FE8" w14:textId="77777777" w:rsidR="00312226" w:rsidRDefault="00312226" w:rsidP="00DE77F9">
            <w:r>
              <w:t>14</w:t>
            </w:r>
          </w:p>
          <w:p w14:paraId="245E6521" w14:textId="77777777" w:rsidR="00312226" w:rsidRDefault="00312226" w:rsidP="00DE77F9">
            <w:r>
              <w:t>20</w:t>
            </w:r>
          </w:p>
        </w:tc>
      </w:tr>
    </w:tbl>
    <w:p w14:paraId="2A5D51C4" w14:textId="77777777" w:rsidR="00312226" w:rsidRDefault="00312226" w:rsidP="00312226"/>
    <w:p w14:paraId="59168320" w14:textId="77777777" w:rsidR="00312226" w:rsidRDefault="00312226" w:rsidP="00312226"/>
    <w:p w14:paraId="4FB141EF" w14:textId="77777777" w:rsidR="00312226" w:rsidRDefault="00312226" w:rsidP="00312226">
      <w:pPr>
        <w:snapToGrid w:val="0"/>
        <w:spacing w:line="480" w:lineRule="auto"/>
        <w:ind w:firstLine="720"/>
        <w:contextualSpacing/>
        <w:rPr>
          <w:rFonts w:ascii="Times New Roman" w:hAnsi="Times New Roman" w:cs="Times New Roman"/>
        </w:rPr>
      </w:pPr>
    </w:p>
    <w:p w14:paraId="5E3B4976" w14:textId="77777777" w:rsidR="00312226" w:rsidRDefault="00312226" w:rsidP="00312226">
      <w:pPr>
        <w:snapToGrid w:val="0"/>
        <w:spacing w:line="480" w:lineRule="auto"/>
        <w:ind w:firstLine="720"/>
        <w:contextualSpacing/>
        <w:rPr>
          <w:rFonts w:ascii="Times New Roman" w:hAnsi="Times New Roman" w:cs="Times New Roman"/>
        </w:rPr>
      </w:pPr>
    </w:p>
    <w:p w14:paraId="237E1354" w14:textId="77777777" w:rsidR="00312226" w:rsidRPr="00F43949" w:rsidRDefault="00312226" w:rsidP="0031222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6EA5F9A" w14:textId="77777777" w:rsidR="00A46315" w:rsidRDefault="00F4093B"/>
    <w:sectPr w:rsidR="00A46315" w:rsidSect="003245E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8BB73" w14:textId="77777777" w:rsidR="00F4093B" w:rsidRDefault="00F4093B">
      <w:r>
        <w:separator/>
      </w:r>
    </w:p>
  </w:endnote>
  <w:endnote w:type="continuationSeparator" w:id="0">
    <w:p w14:paraId="20BD5579" w14:textId="77777777" w:rsidR="00F4093B" w:rsidRDefault="00F40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27573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B840BA" w14:textId="77777777" w:rsidR="00534AE1" w:rsidRDefault="00312226" w:rsidP="00A11F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97F6C9" w14:textId="77777777" w:rsidR="00534AE1" w:rsidRDefault="00F4093B" w:rsidP="00C868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1816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006B24" w14:textId="77777777" w:rsidR="00534AE1" w:rsidRDefault="00312226" w:rsidP="00A11F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1B2B8E" w14:textId="77777777" w:rsidR="00534AE1" w:rsidRDefault="00F4093B" w:rsidP="00C868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88A67" w14:textId="77777777" w:rsidR="00F4093B" w:rsidRDefault="00F4093B">
      <w:r>
        <w:separator/>
      </w:r>
    </w:p>
  </w:footnote>
  <w:footnote w:type="continuationSeparator" w:id="0">
    <w:p w14:paraId="21FD3137" w14:textId="77777777" w:rsidR="00F4093B" w:rsidRDefault="00F40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226"/>
    <w:rsid w:val="00033DC2"/>
    <w:rsid w:val="00312226"/>
    <w:rsid w:val="003245E2"/>
    <w:rsid w:val="005B6FDB"/>
    <w:rsid w:val="00A1476D"/>
    <w:rsid w:val="00E2135A"/>
    <w:rsid w:val="00F40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57D76"/>
  <w15:chartTrackingRefBased/>
  <w15:docId w15:val="{D99D5A9D-C007-8541-8994-42A75291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2226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12226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12226"/>
  </w:style>
  <w:style w:type="table" w:styleId="TableGrid">
    <w:name w:val="Table Grid"/>
    <w:basedOn w:val="TableNormal"/>
    <w:uiPriority w:val="39"/>
    <w:rsid w:val="00312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rris</dc:creator>
  <cp:keywords/>
  <dc:description/>
  <cp:lastModifiedBy>Heather Morris</cp:lastModifiedBy>
  <cp:revision>3</cp:revision>
  <dcterms:created xsi:type="dcterms:W3CDTF">2021-01-07T17:55:00Z</dcterms:created>
  <dcterms:modified xsi:type="dcterms:W3CDTF">2021-02-22T21:19:00Z</dcterms:modified>
</cp:coreProperties>
</file>